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3F1D1" w14:textId="77777777" w:rsidR="00A179F8" w:rsidRPr="00132DC5" w:rsidRDefault="00A179F8" w:rsidP="00A179F8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3. p- values from FA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3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18"/>
        <w:gridCol w:w="1222"/>
        <w:gridCol w:w="1062"/>
        <w:gridCol w:w="1134"/>
        <w:gridCol w:w="1134"/>
        <w:gridCol w:w="1276"/>
      </w:tblGrid>
      <w:tr w:rsidR="00A179F8" w:rsidRPr="00132DC5" w14:paraId="6256D540" w14:textId="77777777" w:rsidTr="003C1B07">
        <w:trPr>
          <w:trHeight w:val="741"/>
        </w:trPr>
        <w:tc>
          <w:tcPr>
            <w:tcW w:w="99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5150BEE8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21B8BE46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47683DCC" w14:textId="77777777" w:rsidR="00A179F8" w:rsidRPr="00132DC5" w:rsidRDefault="00A179F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1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0517A80F" w14:textId="77777777" w:rsidR="00A179F8" w:rsidRPr="00132DC5" w:rsidRDefault="00A179F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22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7796FEF8" w14:textId="77777777" w:rsidR="00A179F8" w:rsidRPr="00132DC5" w:rsidRDefault="00A179F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76C060C8" w14:textId="77777777" w:rsidR="00A179F8" w:rsidRPr="00132DC5" w:rsidRDefault="00A179F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</w:tcPr>
          <w:p w14:paraId="4D4DE00D" w14:textId="77777777" w:rsidR="00A179F8" w:rsidRPr="00132DC5" w:rsidRDefault="00A179F8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BDD7EE"/>
          </w:tcPr>
          <w:p w14:paraId="3F993541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BDD7EE"/>
          </w:tcPr>
          <w:p w14:paraId="739CD2FB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A179F8" w:rsidRPr="00132DC5" w14:paraId="33FC6E42" w14:textId="77777777" w:rsidTr="003C1B07">
        <w:trPr>
          <w:trHeight w:val="741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83FF202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</w:tcPr>
          <w:p w14:paraId="083416F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proofErr w:type="gramStart"/>
            <w:r w:rsidRPr="00132DC5">
              <w:rPr>
                <w:rFonts w:ascii="Calibri" w:eastAsia="Calibri" w:hAnsi="Calibri" w:cs="Calibri"/>
              </w:rPr>
              <w:t>F(</w:t>
            </w:r>
            <w:proofErr w:type="gramEnd"/>
            <w:r w:rsidRPr="00132DC5">
              <w:rPr>
                <w:rFonts w:ascii="Calibri" w:eastAsia="Calibri" w:hAnsi="Calibri" w:cs="Calibri"/>
              </w:rPr>
              <w:t>3, 27) = 1.171</w:t>
            </w:r>
          </w:p>
          <w:p w14:paraId="5160B15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392</w:t>
            </w:r>
          </w:p>
          <w:p w14:paraId="0580C46F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7FC77A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791</w:t>
            </w:r>
          </w:p>
        </w:tc>
        <w:tc>
          <w:tcPr>
            <w:tcW w:w="11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AE7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5</w:t>
            </w:r>
          </w:p>
        </w:tc>
        <w:tc>
          <w:tcPr>
            <w:tcW w:w="122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BFE4A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811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7439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24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92A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67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14:paraId="5B4B3E5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273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14:paraId="70A2B81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15</w:t>
            </w:r>
          </w:p>
          <w:p w14:paraId="2D7D1E3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2D4B2068" w14:textId="77777777" w:rsidTr="003C1B07">
        <w:trPr>
          <w:trHeight w:val="741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61EAABF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1895A4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9746</w:t>
            </w:r>
          </w:p>
          <w:p w14:paraId="5D57FC4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192</w:t>
            </w:r>
          </w:p>
          <w:p w14:paraId="1375FE0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09ED19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1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A9A0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2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36C5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FF3C3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7557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C7412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1A429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97</w:t>
            </w:r>
          </w:p>
          <w:p w14:paraId="7A7A60A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  <w:p w14:paraId="43DA6B17" w14:textId="77777777" w:rsidR="00A179F8" w:rsidRPr="00132DC5" w:rsidRDefault="00A179F8" w:rsidP="003C1B07">
            <w:pPr>
              <w:rPr>
                <w:rFonts w:ascii="Calibri" w:eastAsia="Calibri" w:hAnsi="Calibri" w:cs="Calibri"/>
              </w:rPr>
            </w:pPr>
          </w:p>
        </w:tc>
      </w:tr>
      <w:tr w:rsidR="00A179F8" w:rsidRPr="00132DC5" w14:paraId="5196574F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6270176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16FD0E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1673</w:t>
            </w:r>
          </w:p>
          <w:p w14:paraId="09AD066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9174</w:t>
            </w:r>
          </w:p>
          <w:p w14:paraId="4DDA8B6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42207C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0C9E3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DE19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3DBF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B17A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46677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FBE9E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18</w:t>
            </w:r>
          </w:p>
          <w:p w14:paraId="6F48A95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679332B2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FA05B93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5E5E32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333</w:t>
            </w:r>
          </w:p>
          <w:p w14:paraId="2F4742D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850</w:t>
            </w:r>
          </w:p>
          <w:p w14:paraId="5BDB90B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14A895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329B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197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529C8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835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BAED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5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AE7EB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5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3EFBF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33</w:t>
            </w:r>
          </w:p>
          <w:p w14:paraId="4C54AD8F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6B8986F2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50CB826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401495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0.8595</w:t>
            </w:r>
          </w:p>
          <w:p w14:paraId="6067900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744</w:t>
            </w:r>
          </w:p>
          <w:p w14:paraId="000C6AC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76A1EA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6C0E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2B23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C859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7508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3C990F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C8B687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90</w:t>
            </w:r>
          </w:p>
          <w:p w14:paraId="490F505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2B7EC191" w14:textId="77777777" w:rsidTr="003C1B07">
        <w:trPr>
          <w:trHeight w:val="741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60AE95A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BA6E9B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1.555</w:t>
            </w:r>
          </w:p>
          <w:p w14:paraId="0D60673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417</w:t>
            </w:r>
          </w:p>
          <w:p w14:paraId="4664BE7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1EB9D0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65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38EB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24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73B1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7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343D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F52F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4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8DE9B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4B656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37</w:t>
            </w:r>
          </w:p>
        </w:tc>
      </w:tr>
      <w:tr w:rsidR="00A179F8" w:rsidRPr="00132DC5" w14:paraId="38DF8129" w14:textId="77777777" w:rsidTr="003C1B07">
        <w:trPr>
          <w:trHeight w:val="741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8D4AFA4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26309D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1) = 1.198</w:t>
            </w:r>
          </w:p>
          <w:p w14:paraId="3C7E0A4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556</w:t>
            </w:r>
          </w:p>
          <w:p w14:paraId="4A5BFE1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6304F3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3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CB38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94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0DA4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7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29628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7579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974A1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031EB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46</w:t>
            </w:r>
          </w:p>
          <w:p w14:paraId="2BBE26B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29410346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16ADD74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BBEA9FF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8524</w:t>
            </w:r>
          </w:p>
          <w:p w14:paraId="4C8C630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775</w:t>
            </w:r>
          </w:p>
          <w:p w14:paraId="40C07AC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3341A9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9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BC51A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11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55887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8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2040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1DB0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ECB53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F1141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86</w:t>
            </w:r>
          </w:p>
          <w:p w14:paraId="579C7BAA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03118312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E275817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66B450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7) = 0.2625</w:t>
            </w:r>
          </w:p>
          <w:p w14:paraId="5C43A26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8518</w:t>
            </w:r>
          </w:p>
          <w:p w14:paraId="29BA8EE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50A12C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lastRenderedPageBreak/>
              <w:t>P=0.97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05A9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5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FAF4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392D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4A1A9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6AB7A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141A5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28</w:t>
            </w:r>
          </w:p>
          <w:p w14:paraId="3B428C6A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A179F8" w:rsidRPr="00132DC5" w14:paraId="4C1FDEB6" w14:textId="77777777" w:rsidTr="003C1B07">
        <w:trPr>
          <w:trHeight w:val="741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1DE04BB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D6866C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478</w:t>
            </w:r>
          </w:p>
          <w:p w14:paraId="393CDAC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437</w:t>
            </w:r>
          </w:p>
          <w:p w14:paraId="6EA109D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3041E68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95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F3B6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673B3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78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163F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578B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C5BB5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B183F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45</w:t>
            </w:r>
          </w:p>
        </w:tc>
      </w:tr>
      <w:tr w:rsidR="00A179F8" w:rsidRPr="00132DC5" w14:paraId="1394206A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DAFD95C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E32982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6) = 1.502</w:t>
            </w:r>
          </w:p>
          <w:p w14:paraId="5604FCF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374</w:t>
            </w:r>
          </w:p>
          <w:p w14:paraId="186A85C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99ACD2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62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E25C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7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CAC8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68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43B7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B394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32015D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6AFDB7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47</w:t>
            </w:r>
          </w:p>
        </w:tc>
      </w:tr>
      <w:tr w:rsidR="00A179F8" w:rsidRPr="00132DC5" w14:paraId="02623709" w14:textId="77777777" w:rsidTr="003C1B07">
        <w:trPr>
          <w:trHeight w:val="426"/>
        </w:trPr>
        <w:tc>
          <w:tcPr>
            <w:tcW w:w="9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4AC3F33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F016650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22) = 6.983</w:t>
            </w:r>
          </w:p>
          <w:p w14:paraId="03BEDC4A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018</w:t>
            </w:r>
          </w:p>
          <w:p w14:paraId="4C15B27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776C3FD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ED924CC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5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560E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2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4547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028*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2AEF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DDF66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18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703E5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076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13A9B3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487</w:t>
            </w:r>
          </w:p>
        </w:tc>
      </w:tr>
      <w:tr w:rsidR="00A179F8" w:rsidRPr="00132DC5" w14:paraId="2E54A216" w14:textId="77777777" w:rsidTr="003C1B07">
        <w:trPr>
          <w:trHeight w:val="68"/>
        </w:trPr>
        <w:tc>
          <w:tcPr>
            <w:tcW w:w="993" w:type="dxa"/>
            <w:tcBorders>
              <w:top w:val="single" w:sz="18" w:space="0" w:color="000000"/>
              <w:right w:val="single" w:sz="18" w:space="0" w:color="000000"/>
            </w:tcBorders>
          </w:tcPr>
          <w:p w14:paraId="0CE60341" w14:textId="77777777" w:rsidR="00A179F8" w:rsidRPr="00132DC5" w:rsidRDefault="00A179F8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8" w:space="0" w:color="000000"/>
            </w:tcBorders>
          </w:tcPr>
          <w:p w14:paraId="6F1783D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5) = 0.9691</w:t>
            </w:r>
          </w:p>
          <w:p w14:paraId="7428EA64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331</w:t>
            </w:r>
          </w:p>
          <w:p w14:paraId="60B4EA73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17931BD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6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9ED2D5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1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0AE7CE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9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6BAD0B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DA50D2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395B4941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7E160898" w14:textId="77777777" w:rsidR="00A179F8" w:rsidRPr="00132DC5" w:rsidRDefault="00A179F8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62</w:t>
            </w:r>
          </w:p>
        </w:tc>
      </w:tr>
    </w:tbl>
    <w:p w14:paraId="7FDAEAFF" w14:textId="77777777" w:rsidR="00A179F8" w:rsidRPr="00132DC5" w:rsidRDefault="00A179F8" w:rsidP="00A179F8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FA analysis in the offspring of mice according to prenatal diet exposure.</w:t>
      </w:r>
    </w:p>
    <w:p w14:paraId="03400513" w14:textId="77777777" w:rsidR="00270FA7" w:rsidRPr="00A179F8" w:rsidRDefault="00270FA7" w:rsidP="00A179F8"/>
    <w:sectPr w:rsidR="00270FA7" w:rsidRPr="00A179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270FA7"/>
    <w:rsid w:val="00A179F8"/>
    <w:rsid w:val="00B8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30</Characters>
  <Application>Microsoft Office Word</Application>
  <DocSecurity>0</DocSecurity>
  <Lines>29</Lines>
  <Paragraphs>5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4:00Z</dcterms:created>
  <dcterms:modified xsi:type="dcterms:W3CDTF">2023-12-11T22:14:00Z</dcterms:modified>
</cp:coreProperties>
</file>